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F72" w:rsidRPr="00D20F72" w:rsidRDefault="00D20F72" w:rsidP="00D20F72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0"/>
          <w:szCs w:val="20"/>
        </w:rPr>
      </w:pPr>
      <w:r w:rsidRPr="00D20F72">
        <w:rPr>
          <w:rFonts w:ascii="Courier New" w:hAnsi="Courier New" w:cs="Courier New"/>
          <w:kern w:val="0"/>
          <w:sz w:val="20"/>
          <w:szCs w:val="20"/>
        </w:rPr>
        <w:t>This is the MTALAB code that converts the RGB strain image to grayscale image and plots the normalized gray histogram.</w:t>
      </w:r>
    </w:p>
    <w:p w:rsidR="00D20F72" w:rsidRDefault="00D20F72" w:rsidP="00D20F72">
      <w:pPr>
        <w:autoSpaceDE w:val="0"/>
        <w:autoSpaceDN w:val="0"/>
        <w:adjustRightInd w:val="0"/>
        <w:rPr>
          <w:rFonts w:ascii="Courier New" w:hAnsi="Courier New" w:cs="Courier New"/>
          <w:kern w:val="0"/>
          <w:sz w:val="24"/>
          <w:szCs w:val="24"/>
        </w:rPr>
      </w:pPr>
    </w:p>
    <w:p w:rsidR="000670ED" w:rsidRDefault="000670ED" w:rsidP="00D20F72">
      <w:pPr>
        <w:autoSpaceDE w:val="0"/>
        <w:autoSpaceDN w:val="0"/>
        <w:adjustRightInd w:val="0"/>
        <w:rPr>
          <w:rFonts w:ascii="Courier New" w:hAnsi="Courier New" w:cs="Courier New" w:hint="eastAsia"/>
          <w:kern w:val="0"/>
          <w:sz w:val="24"/>
          <w:szCs w:val="24"/>
        </w:rPr>
      </w:pPr>
      <w:bookmarkStart w:id="0" w:name="_GoBack"/>
      <w:bookmarkEnd w:id="0"/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lc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lear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close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all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rcImage=imread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1.png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</w:t>
      </w:r>
      <w:r w:rsidRPr="00D20F72">
        <w:t xml:space="preserve"> 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RGB </w:t>
      </w:r>
      <w:r>
        <w:rPr>
          <w:rFonts w:ascii="Courier New" w:hAnsi="Courier New" w:cs="Courier New" w:hint="eastAsia"/>
          <w:color w:val="228B22"/>
          <w:kern w:val="0"/>
          <w:sz w:val="20"/>
          <w:szCs w:val="20"/>
        </w:rPr>
        <w:t>s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train image c</w:t>
      </w:r>
      <w:r w:rsidRPr="00D20F72">
        <w:rPr>
          <w:rFonts w:ascii="Courier New" w:hAnsi="Courier New" w:cs="Courier New"/>
          <w:color w:val="228B22"/>
          <w:kern w:val="0"/>
          <w:sz w:val="20"/>
          <w:szCs w:val="20"/>
        </w:rPr>
        <w:t>onver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sion</w:t>
      </w:r>
      <w:r w:rsidRPr="00D20F72"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grayscale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image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grayImage=rgb2gray(srcImage);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a=imcomplement(grayImage);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imwrite(a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:\desktop\g3.jpg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info=imfinfo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:\desktop\g3.jpg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</w:t>
      </w:r>
      <w:r w:rsidRPr="00D20F72">
        <w:t xml:space="preserve"> 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Plot</w:t>
      </w:r>
      <w:r w:rsidRPr="00D20F72"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normalized gray </w:t>
      </w:r>
      <w:bookmarkStart w:id="1" w:name="OLE_LINK3"/>
      <w:bookmarkStart w:id="2" w:name="OLE_LINK4"/>
      <w:r w:rsidRPr="00D20F72">
        <w:rPr>
          <w:rFonts w:ascii="Courier New" w:hAnsi="Courier New" w:cs="Courier New"/>
          <w:color w:val="228B22"/>
          <w:kern w:val="0"/>
          <w:sz w:val="20"/>
          <w:szCs w:val="20"/>
        </w:rPr>
        <w:t>histogram</w:t>
      </w:r>
      <w:bookmarkEnd w:id="1"/>
      <w:bookmarkEnd w:id="2"/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M,N]=size(grayImage);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counts,x]=imhist(grayImage,64);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ounts=counts/M/N;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et(stem(x,counts)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marker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non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</w:t>
      </w:r>
    </w:p>
    <w:p w:rsidR="00D20F72" w:rsidRDefault="00D20F72" w:rsidP="00D20F72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9D6C40" w:rsidRPr="00D20F72" w:rsidRDefault="009D6C40" w:rsidP="00D20F72"/>
    <w:sectPr w:rsidR="009D6C40" w:rsidRPr="00D20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1681" w:rsidRDefault="00071681" w:rsidP="00D20F72">
      <w:r>
        <w:separator/>
      </w:r>
    </w:p>
  </w:endnote>
  <w:endnote w:type="continuationSeparator" w:id="0">
    <w:p w:rsidR="00071681" w:rsidRDefault="00071681" w:rsidP="00D20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1681" w:rsidRDefault="00071681" w:rsidP="00D20F72">
      <w:r>
        <w:separator/>
      </w:r>
    </w:p>
  </w:footnote>
  <w:footnote w:type="continuationSeparator" w:id="0">
    <w:p w:rsidR="00071681" w:rsidRDefault="00071681" w:rsidP="00D20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3BF3"/>
    <w:rsid w:val="000670ED"/>
    <w:rsid w:val="00071681"/>
    <w:rsid w:val="001E6EA5"/>
    <w:rsid w:val="008A3BF3"/>
    <w:rsid w:val="009D6C40"/>
    <w:rsid w:val="00D0506B"/>
    <w:rsid w:val="00D20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9C0EE"/>
  <w15:chartTrackingRefBased/>
  <w15:docId w15:val="{CD1C0FC4-22C1-4995-B19F-F660BD92C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F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F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12-04T06:51:00Z</dcterms:created>
  <dcterms:modified xsi:type="dcterms:W3CDTF">2023-12-04T06:58:00Z</dcterms:modified>
</cp:coreProperties>
</file>